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222" w:rsidRDefault="00602222" w:rsidP="00602222">
      <w:pPr>
        <w:rPr>
          <w:rFonts w:ascii="Arial" w:hAnsi="Arial" w:cs="Arial"/>
        </w:rPr>
      </w:pPr>
      <w:r w:rsidRPr="00602222">
        <w:rPr>
          <w:rFonts w:ascii="Arial" w:hAnsi="Arial" w:cs="Arial"/>
          <w:b/>
        </w:rPr>
        <w:t xml:space="preserve">Table S1.  </w:t>
      </w:r>
      <w:proofErr w:type="gramStart"/>
      <w:r w:rsidRPr="00602222">
        <w:rPr>
          <w:rFonts w:ascii="Arial" w:hAnsi="Arial" w:cs="Arial"/>
          <w:b/>
        </w:rPr>
        <w:t>miRs</w:t>
      </w:r>
      <w:proofErr w:type="gramEnd"/>
      <w:r w:rsidRPr="00602222">
        <w:rPr>
          <w:rFonts w:ascii="Arial" w:hAnsi="Arial" w:cs="Arial"/>
          <w:b/>
        </w:rPr>
        <w:t xml:space="preserve"> modulated in HFKs with expression of individual viral oncoproteins (</w:t>
      </w:r>
      <w:r w:rsidRPr="00602222">
        <w:rPr>
          <w:rFonts w:ascii="Arial" w:hAnsi="Arial" w:cs="Arial"/>
        </w:rPr>
        <w:t>threshold cut-offs: ≥ 10 reads; FDR ≤ 0.05)</w:t>
      </w:r>
    </w:p>
    <w:p w:rsidR="00602222" w:rsidRPr="00602222" w:rsidRDefault="00602222" w:rsidP="00602222">
      <w:pPr>
        <w:rPr>
          <w:rFonts w:ascii="Arial" w:hAnsi="Arial" w:cs="Arial"/>
          <w:b/>
        </w:rPr>
      </w:pPr>
    </w:p>
    <w:tbl>
      <w:tblPr>
        <w:tblW w:w="8282" w:type="dxa"/>
        <w:jc w:val="center"/>
        <w:tblInd w:w="93" w:type="dxa"/>
        <w:tblLook w:val="04A0" w:firstRow="1" w:lastRow="0" w:firstColumn="1" w:lastColumn="0" w:noHBand="0" w:noVBand="1"/>
      </w:tblPr>
      <w:tblGrid>
        <w:gridCol w:w="2297"/>
        <w:gridCol w:w="1194"/>
        <w:gridCol w:w="1300"/>
        <w:gridCol w:w="2286"/>
        <w:gridCol w:w="1205"/>
      </w:tblGrid>
      <w:tr w:rsidR="00602222" w:rsidRPr="00602222" w:rsidTr="00515BD3">
        <w:trPr>
          <w:trHeight w:val="320"/>
          <w:jc w:val="center"/>
        </w:trPr>
        <w:tc>
          <w:tcPr>
            <w:tcW w:w="34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FFFFFF"/>
              </w:rPr>
            </w:pPr>
            <w:r w:rsidRPr="00602222">
              <w:rPr>
                <w:rFonts w:ascii="Arial" w:eastAsia="Times New Roman" w:hAnsi="Arial" w:cs="Arial"/>
                <w:color w:val="FFFFFF"/>
              </w:rPr>
              <w:t>16E7: Up-Regulated mi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FFFFFF"/>
              </w:rPr>
            </w:pPr>
          </w:p>
        </w:tc>
        <w:tc>
          <w:tcPr>
            <w:tcW w:w="34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FFFFFF"/>
              </w:rPr>
            </w:pPr>
            <w:r w:rsidRPr="00602222">
              <w:rPr>
                <w:rFonts w:ascii="Arial" w:eastAsia="Times New Roman" w:hAnsi="Arial" w:cs="Arial"/>
                <w:color w:val="FFFFFF"/>
              </w:rPr>
              <w:t>16E6: Up-Regulated miRs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FC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bCs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bCs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bCs/>
                <w:color w:val="000000"/>
              </w:rPr>
              <w:t>-542-3p</w:t>
            </w:r>
            <w:r w:rsidRPr="00602222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7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363-3p</w:t>
            </w:r>
            <w:r w:rsidRPr="00602222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44.68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100-3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5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9-5p</w:t>
            </w:r>
            <w:r w:rsidRPr="00602222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15.16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345-5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5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bCs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bCs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bCs/>
                <w:color w:val="000000"/>
              </w:rPr>
              <w:t>-335-3p</w:t>
            </w:r>
            <w:r w:rsidRPr="00602222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13.57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bCs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bCs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bCs/>
                <w:color w:val="000000"/>
              </w:rPr>
              <w:t>-7974</w:t>
            </w:r>
            <w:r w:rsidRPr="00602222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5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335-5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10.13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181b-3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5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bCs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bCs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bCs/>
                <w:color w:val="000000"/>
              </w:rPr>
              <w:t>-542-3p</w:t>
            </w:r>
            <w:r w:rsidRPr="00602222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6.84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30b-3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4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450a-5p</w:t>
            </w:r>
            <w:r w:rsidRPr="00602222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6.46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bCs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bCs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bCs/>
                <w:color w:val="000000"/>
              </w:rPr>
              <w:t>-224-3p</w:t>
            </w:r>
            <w:r w:rsidRPr="00602222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4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1271-5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6.06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25-5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4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450b-5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5.51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129-5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4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193a-5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4.91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16-2-3p</w:t>
            </w:r>
            <w:r w:rsidRPr="00602222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4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bCs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bCs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bCs/>
                <w:color w:val="000000"/>
              </w:rPr>
              <w:t>-7974</w:t>
            </w:r>
            <w:r w:rsidRPr="00602222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4.78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bCs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bCs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bCs/>
                <w:color w:val="000000"/>
              </w:rPr>
              <w:t>-15b-5p</w:t>
            </w:r>
            <w:r w:rsidRPr="00602222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3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548w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4.48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bCs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bCs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bCs/>
                <w:color w:val="000000"/>
              </w:rPr>
              <w:t>-335-3p</w:t>
            </w:r>
            <w:r w:rsidRPr="00602222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3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bCs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bCs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bCs/>
                <w:color w:val="000000"/>
              </w:rPr>
              <w:t>-224-3p</w:t>
            </w:r>
            <w:r w:rsidRPr="00602222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4.42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16-5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3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362-5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4.26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bCs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bCs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bCs/>
                <w:color w:val="000000"/>
              </w:rPr>
              <w:t>-33b-3p</w:t>
            </w:r>
            <w:r w:rsidRPr="00602222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3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bCs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bCs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bCs/>
                <w:color w:val="000000"/>
              </w:rPr>
              <w:t>-33b-3p</w:t>
            </w:r>
            <w:r w:rsidRPr="00602222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4.26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873-3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3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bCs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bCs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bCs/>
                <w:color w:val="000000"/>
              </w:rPr>
              <w:t>-15b-5p</w:t>
            </w:r>
            <w:r w:rsidRPr="00602222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4.10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34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FFFFFF"/>
              </w:rPr>
            </w:pPr>
            <w:r w:rsidRPr="00602222">
              <w:rPr>
                <w:rFonts w:ascii="Arial" w:eastAsia="Times New Roman" w:hAnsi="Arial" w:cs="Arial"/>
                <w:color w:val="FFFFFF"/>
              </w:rPr>
              <w:t>16E7: Down-Regulated mi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FFFFFF"/>
              </w:rPr>
            </w:pPr>
          </w:p>
        </w:tc>
        <w:tc>
          <w:tcPr>
            <w:tcW w:w="34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FFFFFF"/>
              </w:rPr>
            </w:pPr>
            <w:r w:rsidRPr="00602222">
              <w:rPr>
                <w:rFonts w:ascii="Arial" w:eastAsia="Times New Roman" w:hAnsi="Arial" w:cs="Arial"/>
                <w:color w:val="FFFFFF"/>
              </w:rPr>
              <w:t>16E6: Down-Regulated miRs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FC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197-3p</w:t>
            </w:r>
            <w:r w:rsidRPr="00602222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34a-5p</w:t>
            </w:r>
            <w:r w:rsidRPr="00602222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3.58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10a-3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487b-3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2.62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bCs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bCs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bCs/>
                <w:color w:val="000000"/>
              </w:rPr>
              <w:t>-485-3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bCs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bCs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bCs/>
                <w:color w:val="000000"/>
              </w:rPr>
              <w:t>-485-3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2.18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203a-3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bCs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bCs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bCs/>
                <w:color w:val="000000"/>
              </w:rPr>
              <w:t>-328-3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2.08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bCs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bCs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bCs/>
                <w:color w:val="000000"/>
              </w:rPr>
              <w:t>-328-3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642a-5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2.03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bCs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bCs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bCs/>
                <w:color w:val="000000"/>
              </w:rPr>
              <w:t>-193b-3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34c-3p</w:t>
            </w:r>
            <w:r w:rsidRPr="00602222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83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1249</w:t>
            </w:r>
            <w:r w:rsidRPr="00602222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758-3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75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3607-3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410-3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72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3065-5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143-3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71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bCs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bCs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bCs/>
                <w:color w:val="000000"/>
              </w:rPr>
              <w:t>-136-3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31-3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69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873-5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let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7d-3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51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bCs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bCs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bCs/>
                <w:color w:val="000000"/>
              </w:rPr>
              <w:t>-3065-3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bCs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bCs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bCs/>
                <w:color w:val="000000"/>
              </w:rPr>
              <w:t>-193b-3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46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let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7e-3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bCs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bCs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bCs/>
                <w:color w:val="000000"/>
              </w:rPr>
              <w:t>-3065-3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42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132-3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bCs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bCs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bCs/>
                <w:color w:val="000000"/>
              </w:rPr>
              <w:t>-136-3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41</w:t>
            </w:r>
          </w:p>
        </w:tc>
      </w:tr>
      <w:tr w:rsidR="00602222" w:rsidRPr="00602222" w:rsidTr="00515BD3">
        <w:trPr>
          <w:trHeight w:val="320"/>
          <w:jc w:val="center"/>
        </w:trPr>
        <w:tc>
          <w:tcPr>
            <w:tcW w:w="22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221-3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602222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602222">
              <w:rPr>
                <w:rFonts w:ascii="Arial" w:eastAsia="Times New Roman" w:hAnsi="Arial" w:cs="Arial"/>
                <w:color w:val="000000"/>
              </w:rPr>
              <w:t>-3614-5p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02222" w:rsidRPr="00602222" w:rsidRDefault="00602222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2222">
              <w:rPr>
                <w:rFonts w:ascii="Arial" w:eastAsia="Times New Roman" w:hAnsi="Arial" w:cs="Arial"/>
                <w:color w:val="000000"/>
              </w:rPr>
              <w:t>-1.30</w:t>
            </w:r>
          </w:p>
        </w:tc>
      </w:tr>
    </w:tbl>
    <w:p w:rsidR="00602222" w:rsidRPr="00602222" w:rsidRDefault="00602222" w:rsidP="00602222">
      <w:pPr>
        <w:rPr>
          <w:rFonts w:ascii="Arial" w:eastAsia="Times New Roman" w:hAnsi="Arial" w:cs="Arial"/>
          <w:color w:val="000000"/>
        </w:rPr>
      </w:pPr>
      <w:bookmarkStart w:id="0" w:name="_GoBack"/>
      <w:bookmarkEnd w:id="0"/>
      <w:proofErr w:type="spellStart"/>
      <w:proofErr w:type="gramStart"/>
      <w:r w:rsidRPr="00602222">
        <w:rPr>
          <w:rFonts w:ascii="Arial" w:eastAsia="Times New Roman" w:hAnsi="Arial" w:cs="Arial"/>
          <w:color w:val="000000"/>
          <w:vertAlign w:val="superscript"/>
        </w:rPr>
        <w:lastRenderedPageBreak/>
        <w:t>a</w:t>
      </w:r>
      <w:r w:rsidRPr="00602222">
        <w:rPr>
          <w:rFonts w:ascii="Arial" w:eastAsia="Times New Roman" w:hAnsi="Arial" w:cs="Arial"/>
          <w:color w:val="000000"/>
        </w:rPr>
        <w:t>miRs</w:t>
      </w:r>
      <w:proofErr w:type="spellEnd"/>
      <w:proofErr w:type="gramEnd"/>
      <w:r w:rsidRPr="00602222">
        <w:rPr>
          <w:rFonts w:ascii="Arial" w:eastAsia="Times New Roman" w:hAnsi="Arial" w:cs="Arial"/>
          <w:color w:val="000000"/>
        </w:rPr>
        <w:t xml:space="preserve"> that are up or down-regulated by both HPV16 E6 and E7 individually and in HPV16 E6/E7 expressing HFKs</w:t>
      </w:r>
    </w:p>
    <w:p w:rsidR="00602222" w:rsidRPr="00602222" w:rsidRDefault="00602222" w:rsidP="00602222">
      <w:pPr>
        <w:rPr>
          <w:rFonts w:ascii="Arial" w:eastAsia="Times New Roman" w:hAnsi="Arial" w:cs="Arial"/>
          <w:color w:val="000000"/>
        </w:rPr>
      </w:pPr>
    </w:p>
    <w:p w:rsidR="00602222" w:rsidRPr="00602222" w:rsidRDefault="00602222" w:rsidP="00602222">
      <w:pPr>
        <w:rPr>
          <w:rFonts w:ascii="Arial" w:eastAsia="Times New Roman" w:hAnsi="Arial" w:cs="Arial"/>
          <w:color w:val="000000"/>
        </w:rPr>
      </w:pPr>
      <w:proofErr w:type="spellStart"/>
      <w:proofErr w:type="gramStart"/>
      <w:r w:rsidRPr="00602222">
        <w:rPr>
          <w:rFonts w:ascii="Arial" w:eastAsia="Times New Roman" w:hAnsi="Arial" w:cs="Arial"/>
          <w:color w:val="000000"/>
          <w:vertAlign w:val="superscript"/>
        </w:rPr>
        <w:t>b</w:t>
      </w:r>
      <w:r w:rsidRPr="00602222">
        <w:rPr>
          <w:rFonts w:ascii="Arial" w:eastAsia="Times New Roman" w:hAnsi="Arial" w:cs="Arial"/>
          <w:color w:val="000000"/>
        </w:rPr>
        <w:t>miRs</w:t>
      </w:r>
      <w:proofErr w:type="spellEnd"/>
      <w:proofErr w:type="gramEnd"/>
      <w:r w:rsidRPr="00602222">
        <w:rPr>
          <w:rFonts w:ascii="Arial" w:eastAsia="Times New Roman" w:hAnsi="Arial" w:cs="Arial"/>
          <w:color w:val="000000"/>
        </w:rPr>
        <w:t xml:space="preserve"> that are up or down-regulated by one oncoprotein and also up or down-regulated in HPV16 E6/E7 expressing HFKs</w:t>
      </w:r>
    </w:p>
    <w:p w:rsidR="00602222" w:rsidRPr="00602222" w:rsidRDefault="00602222" w:rsidP="00602222">
      <w:pPr>
        <w:rPr>
          <w:rFonts w:ascii="Arial" w:hAnsi="Arial" w:cs="Arial"/>
        </w:rPr>
      </w:pPr>
    </w:p>
    <w:p w:rsidR="000F4CAB" w:rsidRPr="00602222" w:rsidRDefault="000F4CAB">
      <w:pPr>
        <w:rPr>
          <w:rFonts w:ascii="Arial" w:hAnsi="Arial" w:cs="Arial"/>
        </w:rPr>
      </w:pPr>
    </w:p>
    <w:sectPr w:rsidR="000F4CAB" w:rsidRPr="00602222" w:rsidSect="00602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222"/>
    <w:rsid w:val="000F4CAB"/>
    <w:rsid w:val="00602222"/>
    <w:rsid w:val="00A21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22E4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2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2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9</Characters>
  <Application>Microsoft Macintosh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 </dc:creator>
  <cp:keywords/>
  <dc:description/>
  <cp:lastModifiedBy>Mallory  </cp:lastModifiedBy>
  <cp:revision>1</cp:revision>
  <dcterms:created xsi:type="dcterms:W3CDTF">2016-11-30T20:14:00Z</dcterms:created>
  <dcterms:modified xsi:type="dcterms:W3CDTF">2016-11-30T20:15:00Z</dcterms:modified>
</cp:coreProperties>
</file>